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Cs w:val="24"/>
        </w:rPr>
      </w:pPr>
      <w:r>
        <w:rPr>
          <w:b/>
          <w:kern w:val="0"/>
          <w:szCs w:val="24"/>
        </w:rPr>
        <w:t xml:space="preserve">Table S1 </w:t>
      </w:r>
      <w:r>
        <w:rPr>
          <w:bCs/>
          <w:kern w:val="0"/>
          <w:szCs w:val="24"/>
        </w:rPr>
        <w:t>Species and gene regions sequenced for family-level analysis in this study.</w:t>
      </w:r>
    </w:p>
    <w:tbl>
      <w:tblPr>
        <w:tblW w:w="9380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4"/>
        <w:gridCol w:w="2320"/>
        <w:gridCol w:w="1246"/>
        <w:gridCol w:w="216"/>
        <w:gridCol w:w="23"/>
        <w:gridCol w:w="2088"/>
        <w:gridCol w:w="1323"/>
      </w:tblGrid>
      <w:tr>
        <w:trPr>
          <w:trHeight w:val="270" w:hRule="atLeast"/>
        </w:trPr>
        <w:tc>
          <w:tcPr>
            <w:tcW w:w="21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genus</w:t>
            </w:r>
            <w:r>
              <w:rPr>
                <w:rFonts w:cs="宋体;SimSun"/>
                <w:kern w:val="0"/>
                <w:szCs w:val="24"/>
              </w:rPr>
              <w:t>　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matK</w:t>
            </w:r>
          </w:p>
        </w:tc>
        <w:tc>
          <w:tcPr>
            <w:tcW w:w="14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4"/>
              </w:rPr>
            </w:pPr>
            <w:r>
              <w:rPr>
                <w:rFonts w:cs="宋体;SimSun"/>
                <w:kern w:val="0"/>
                <w:szCs w:val="24"/>
              </w:rPr>
              <w:t>　</w:t>
            </w:r>
          </w:p>
        </w:tc>
        <w:tc>
          <w:tcPr>
            <w:tcW w:w="211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rbcL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4"/>
              </w:rPr>
            </w:pPr>
            <w:r>
              <w:rPr>
                <w:rFonts w:cs="宋体;SimSun"/>
                <w:kern w:val="0"/>
                <w:szCs w:val="2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21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epresentative</w:t>
            </w:r>
          </w:p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species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ccession</w:t>
            </w:r>
          </w:p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umber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epresentative species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ccession</w:t>
            </w:r>
          </w:p>
          <w:p>
            <w:pPr>
              <w:pStyle w:val="Normal"/>
              <w:widowControl/>
              <w:spacing w:lineRule="atLeast" w:line="40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umber</w:t>
            </w:r>
          </w:p>
        </w:tc>
      </w:tr>
      <w:tr>
        <w:trPr>
          <w:trHeight w:val="270" w:hRule="atLeast"/>
        </w:trPr>
        <w:tc>
          <w:tcPr>
            <w:tcW w:w="2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Silene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S. otites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Y514848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S. flos-cuculi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Y395549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Scleranthus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S. perennis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Y514847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S. annuus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Y270145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Illecebrum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I. verticillatum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Y514849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I. verticillatum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Y270143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Peperomi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P. pitcairnensis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DQ212762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P. pellucid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EF450306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Piper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 xml:space="preserve">P. pulchrum 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DQ882222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P. chinens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EF450314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Macropiper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M. hooglandii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DQ882228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M. excelsum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Y298836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Arisaem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A. speciosum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EU886502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A. tortuosum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F497109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Arum 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A. rupicola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EU886519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A. pictum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EU193265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Lem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L. trisulca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Y034199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L. gibb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Y034235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Typhonium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T. varians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EU886575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T. venosum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F497113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Wolffi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W. elongata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Y034220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W. arrhiz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Y034254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Eminium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E. spiculatum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EU886530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E. spiculatum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M905813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Agave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A. ghiesbreghtii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HM640592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A. ghiesbreghtii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HM640478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Chlorophytum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C. comosum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B029806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C. suffruticosum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HM640493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Yucc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Y. filamentosa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Y952431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Y. schidiger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DQ069504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Agapanthus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A. africanus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HM640599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A. africanus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Y465699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Crinum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C. acaule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EU527800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Crinum asiaticum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HM640488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Galanthus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G. reginae-olgae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FN663897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Galanthus plicatus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Z69218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Lycoris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L. uydoensis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HM640600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L. squamiger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F116971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Fritillari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F. unibracteata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GQ205149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F. koidzumian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B034939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Calochortus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C. uniflorus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Y624478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C. minimus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Z77263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Gage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G. gageoides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EU912169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G. lute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B034752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Erythronium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E. montanum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F485314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E. japonicum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D28156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Lilium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L. speciosum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Y624467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L. superbum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B034926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Tulip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T. chrysantha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F485324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T. turkestanic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B037378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Babia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B. unguiculata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GQ381383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B. virgine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GQ381626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Crocus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C. pulchellus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J579941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C. pulchellus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J309668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Gladiolus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G. caucasicus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Y596622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G. carneus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HM850029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Sisyrinchium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S. micranthum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J579982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S. micranthum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Z77290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Iris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I. tenax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Y596647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I. foetidissim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HM850074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Morae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M. namaquamontana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J579971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 xml:space="preserve">M. saxicola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GQ285204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Ptychosperm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P. macarthurii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M114693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P. burretianum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Y012495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Dypsis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D. lutescens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M114681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D. lastellian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Y012486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Calyptrocalyx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C. albertisianus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M114687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C. stenocrist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Y012501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Nelumbo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 xml:space="preserve">N. nucifera 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F543740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N. nucifer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GQ997596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Curculigo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C. capitulata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Y557207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C. seychellensis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HM459546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Empodium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E. veratrifolium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Y368374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E. veratrifolium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HM459556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Hypoxis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H. hemerocallidea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HM640657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H. hemerocallide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HM640539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Molineri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M. capitulata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B088783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M. capitulat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HM640538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Pauridi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szCs w:val="24"/>
              </w:rPr>
              <w:t>–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–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P. minut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HM639282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Rhodohypoxis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R. baurii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HM640658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R. baurii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HM640540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Sinocurculigo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S. taishanica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JQ315817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S. taishanic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JQ315819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Spiloxene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szCs w:val="24"/>
              </w:rPr>
              <w:t>–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4"/>
              </w:rPr>
            </w:pPr>
            <w:r>
              <w:rPr>
                <w:szCs w:val="24"/>
              </w:rPr>
              <w:t>–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S. scullyi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HM459579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Altensteini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A. fimbriata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EF065583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A. fimbriat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FJ571315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Apostasi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A. wallichii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Y557212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A. wallichii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HM640552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Cymbidium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C. ensifolium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F263648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C. ensifolium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F074141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Cleistes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C. rosea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AJ310006 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C. rose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F074128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Cypripedium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C. passerinum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F263649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C. calceolus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EF370100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Goodyer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G. pubescens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J543954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G. repens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FJ571330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Habenari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H. repens </w:t>
            </w:r>
            <w:r>
              <w:rPr>
                <w:rFonts w:cs="宋体;SimSun"/>
                <w:i/>
                <w:kern w:val="0"/>
                <w:szCs w:val="24"/>
              </w:rPr>
              <w:t>　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AJ310036 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H. repens </w:t>
            </w:r>
            <w:r>
              <w:rPr>
                <w:rFonts w:cs="宋体;SimSun"/>
                <w:i/>
                <w:kern w:val="0"/>
                <w:szCs w:val="24"/>
              </w:rPr>
              <w:t>　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F074177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Neuwiedi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 xml:space="preserve">N. veratrifolia 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Y557211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N. veratrifoli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F074200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Orchis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O. quadripunctata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Y368385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O. rotundifoli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Y149368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Paphiopedilum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rFonts w:cs="宋体;SimSun"/>
                <w:i/>
                <w:kern w:val="0"/>
                <w:szCs w:val="24"/>
              </w:rPr>
              <w:t>P. haynaldianum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B176547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rFonts w:cs="宋体;SimSun"/>
                <w:i/>
                <w:kern w:val="0"/>
                <w:szCs w:val="24"/>
              </w:rPr>
              <w:t>P. glaucophyllum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Y557205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Paraholcoglossum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rFonts w:cs="宋体;SimSun"/>
                <w:i/>
                <w:kern w:val="0"/>
                <w:szCs w:val="24"/>
              </w:rPr>
              <w:t>P. amesianum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JN106350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rFonts w:cs="宋体;SimSun"/>
                <w:i/>
                <w:kern w:val="0"/>
                <w:szCs w:val="24"/>
              </w:rPr>
              <w:t>P. amesianum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HQ404488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</w:tcPr>
          <w:p>
            <w:pPr>
              <w:pStyle w:val="Normal"/>
              <w:widowControl/>
              <w:spacing w:lineRule="atLeast" w:line="480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Phragmipedium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/>
            </w:pPr>
            <w:r>
              <w:rPr>
                <w:i/>
                <w:kern w:val="0"/>
                <w:szCs w:val="24"/>
              </w:rPr>
              <w:t xml:space="preserve">P. ecuadorense  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AY918832 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/>
            </w:pPr>
            <w:r>
              <w:rPr>
                <w:i/>
                <w:kern w:val="0"/>
                <w:szCs w:val="24"/>
              </w:rPr>
              <w:t xml:space="preserve">P. ecuadorense 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szCs w:val="24"/>
              </w:rPr>
            </w:pPr>
            <w:r>
              <w:rPr>
                <w:szCs w:val="24"/>
              </w:rPr>
              <w:t>AY918856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Pleione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 xml:space="preserve">P. formosana 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F302705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 xml:space="preserve">P. formosana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F264173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Pogoni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P. ophioglossoides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AJ310055 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P. ophioglossoides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EU498136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Pterostylis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 xml:space="preserve">P. nutans   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GQ405616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 xml:space="preserve">P. nutans  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F074224</w:t>
            </w:r>
          </w:p>
        </w:tc>
      </w:tr>
      <w:tr>
        <w:trPr>
          <w:trHeight w:val="270" w:hRule="atLeast"/>
        </w:trPr>
        <w:tc>
          <w:tcPr>
            <w:tcW w:w="21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Vanill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V. planifolia</w:t>
            </w:r>
          </w:p>
        </w:tc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J310079</w:t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V. planifoli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FN545561</w:t>
            </w:r>
          </w:p>
        </w:tc>
      </w:tr>
      <w:tr>
        <w:trPr>
          <w:trHeight w:val="270" w:hRule="atLeast"/>
        </w:trPr>
        <w:tc>
          <w:tcPr>
            <w:tcW w:w="2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Magnolia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M. villosa</w:t>
            </w:r>
          </w:p>
        </w:tc>
        <w:tc>
          <w:tcPr>
            <w:tcW w:w="14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B623296</w:t>
            </w:r>
          </w:p>
        </w:tc>
        <w:tc>
          <w:tcPr>
            <w:tcW w:w="21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4"/>
              </w:rPr>
              <w:t>M. stellata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Cs w:val="24"/>
              </w:rPr>
            </w:pPr>
            <w:r>
              <w:rPr>
                <w:szCs w:val="24"/>
              </w:rPr>
              <w:t>AF238057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jc w:val="left"/>
        <w:rPr>
          <w:rFonts w:eastAsia="Times New Roman"/>
          <w:szCs w:val="24"/>
        </w:rPr>
      </w:pPr>
      <w:r>
        <w:rPr>
          <w:rFonts w:eastAsia="Times New Roman"/>
          <w:szCs w:val="24"/>
        </w:rPr>
        <w:t xml:space="preserve"> </w:t>
      </w:r>
    </w:p>
    <w:sectPr>
      <w:footerReference w:type="default" r:id="rId2"/>
      <w:type w:val="nextPage"/>
      <w:pgSz w:w="12240" w:h="15840"/>
      <w:pgMar w:left="1701" w:right="1701" w:gutter="0" w:header="0" w:top="1701" w:footer="992" w:bottom="1701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524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2pt;mso-wrap-distance-left:0pt;mso-wrap-distance-right:0pt;mso-wrap-distance-top:0pt;mso-wrap-distance-bottom:0pt;margin-top:0.05pt;mso-position-vertical-relative:text;margin-left:43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4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520"/>
      <w:jc w:val="both"/>
    </w:pPr>
    <w:rPr>
      <w:rFonts w:ascii="Times New Roman" w:hAnsi="Times New Roman" w:eastAsia="宋体;SimSun" w:cs="Times New Roman"/>
      <w:color w:val="000000"/>
      <w:kern w:val="2"/>
      <w:sz w:val="24"/>
      <w:szCs w:val="3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Word">
    <w:name w:val="word"/>
    <w:basedOn w:val="Style14"/>
    <w:qFormat/>
    <w:rPr/>
  </w:style>
  <w:style w:type="character" w:styleId="Char">
    <w:name w:val="页脚 Char"/>
    <w:qFormat/>
    <w:rPr>
      <w:color w:val="000000"/>
      <w:kern w:val="2"/>
      <w:sz w:val="18"/>
      <w:szCs w:val="18"/>
    </w:rPr>
  </w:style>
  <w:style w:type="character" w:styleId="PageNumber">
    <w:name w:val="Page Number"/>
    <w:basedOn w:val="Style14"/>
    <w:rPr/>
  </w:style>
  <w:style w:type="character" w:styleId="Char1">
    <w:name w:val="页眉 Char"/>
    <w:qFormat/>
    <w:rPr>
      <w:color w:val="000000"/>
      <w:kern w:val="2"/>
      <w:sz w:val="18"/>
      <w:szCs w:val="18"/>
    </w:rPr>
  </w:style>
  <w:style w:type="character" w:styleId="St1">
    <w:name w:val="st1"/>
    <w:basedOn w:val="Style14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</w:rPr>
  </w:style>
  <w:style w:type="character" w:styleId="Char3">
    <w:name w:val="批注框文本 Char"/>
    <w:qFormat/>
    <w:rPr>
      <w:color w:val="000000"/>
      <w:kern w:val="2"/>
      <w:sz w:val="18"/>
      <w:szCs w:val="18"/>
    </w:rPr>
  </w:style>
  <w:style w:type="character" w:styleId="HTMLChar">
    <w:name w:val="HTML 预设格式 Char"/>
    <w:qFormat/>
    <w:rPr>
      <w:rFonts w:ascii="Arial" w:hAnsi="Arial" w:cs="Arial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>
      <w:spacing w:lineRule="auto" w:line="240"/>
    </w:pPr>
    <w:rPr>
      <w:color w:val="000000"/>
      <w:sz w:val="20"/>
      <w:szCs w:val="20"/>
      <w:lang w:val="en-US"/>
    </w:rPr>
  </w:style>
  <w:style w:type="paragraph" w:styleId="Style17">
    <w:name w:val="批注框文本"/>
    <w:basedOn w:val="Normal"/>
    <w:qFormat/>
    <w:pPr>
      <w:spacing w:lineRule="auto" w:line="240"/>
    </w:pPr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Arial" w:hAnsi="Arial" w:cs="Arial"/>
      <w:color w:val="000000"/>
      <w:kern w:val="0"/>
      <w:szCs w:val="24"/>
      <w:lang w:val="en-US"/>
    </w:rPr>
  </w:style>
  <w:style w:type="paragraph" w:styleId="Style18">
    <w:name w:val="普通(网站)"/>
    <w:basedOn w:val="Normal"/>
    <w:qFormat/>
    <w:pPr>
      <w:widowControl/>
      <w:spacing w:lineRule="auto" w:line="240" w:before="280" w:after="280"/>
      <w:jc w:val="left"/>
    </w:pPr>
    <w:rPr>
      <w:rFonts w:ascii="宋体;SimSun" w:hAnsi="宋体;SimSun" w:cs="宋体;SimSun"/>
      <w:color w:val="000000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07:43:00Z</dcterms:created>
  <dc:creator>zgq</dc:creator>
  <dc:description/>
  <cp:keywords/>
  <dc:language>en-US</dc:language>
  <cp:lastModifiedBy>chen</cp:lastModifiedBy>
  <cp:lastPrinted>2011-12-27T14:16:00Z</cp:lastPrinted>
  <dcterms:modified xsi:type="dcterms:W3CDTF">2012-05-23T07:44:00Z</dcterms:modified>
  <cp:revision>3</cp:revision>
  <dc:subject/>
  <dc:title/>
</cp:coreProperties>
</file>